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Supplementary Table</w:t>
      </w:r>
      <w:r>
        <w:rPr>
          <w:rFonts w:hint="eastAsia" w:ascii="Times New Roman" w:hAnsi="Times New Roman"/>
          <w:b/>
          <w:bCs/>
          <w:color w:val="auto"/>
          <w:sz w:val="24"/>
          <w:szCs w:val="24"/>
        </w:rPr>
        <w:t xml:space="preserve"> 1. </w:t>
      </w:r>
      <w:r>
        <w:rPr>
          <w:rFonts w:ascii="Times New Roman" w:hAnsi="Times New Roman"/>
          <w:b w:val="0"/>
          <w:bCs w:val="0"/>
          <w:color w:val="auto"/>
          <w:sz w:val="24"/>
          <w:szCs w:val="24"/>
        </w:rPr>
        <w:t>Composition of Elental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®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5"/>
        <w:gridCol w:w="23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44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Nutrients</w:t>
            </w:r>
          </w:p>
        </w:tc>
        <w:tc>
          <w:tcPr>
            <w:tcW w:w="23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100 g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(375 kca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Amino acids</w:t>
            </w:r>
          </w:p>
        </w:tc>
        <w:tc>
          <w:tcPr>
            <w:tcW w:w="237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7.6 g (66 kca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440" w:firstLineChars="200"/>
              <w:jc w:val="both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L-</w:t>
            </w: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I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soleucin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803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440" w:firstLineChars="200"/>
              <w:jc w:val="both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L-</w:t>
            </w: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L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eucin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124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440" w:firstLineChars="200"/>
              <w:jc w:val="both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  <w:t>L-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 w:bidi="ar-SA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  <w:t>ysine hydrochlorid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110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440" w:firstLineChars="200"/>
              <w:jc w:val="both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L-Methionin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810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440" w:firstLineChars="200"/>
              <w:jc w:val="both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L-Phenylalanin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089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440" w:firstLineChars="200"/>
              <w:jc w:val="both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L-Threonin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654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440" w:firstLineChars="200"/>
              <w:jc w:val="both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L-Tryptopha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89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440" w:firstLineChars="200"/>
              <w:jc w:val="both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L-Valin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876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440" w:firstLineChars="200"/>
              <w:jc w:val="both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  <w:t>L-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  <w:t>istidine hydrochloride hydrat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626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440" w:firstLineChars="200"/>
              <w:jc w:val="both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  <w:t>L-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 w:bidi="ar-SA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  <w:t>rginine hydrochlorid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406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440" w:firstLineChars="200"/>
              <w:jc w:val="both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L-Alanin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124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440" w:firstLineChars="200"/>
              <w:jc w:val="both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  <w:t>Magnesium/potassium L-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 w:bidi="ar-SA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  <w:t>spartat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295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440" w:firstLineChars="200"/>
              <w:jc w:val="both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  <w:t>Sodium L-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 w:bidi="ar-SA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  <w:t>spartate monohydrat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084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440" w:firstLineChars="200"/>
              <w:jc w:val="both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L-Glutamin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2415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440" w:firstLineChars="200"/>
              <w:jc w:val="both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Glycin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631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440" w:firstLineChars="200"/>
              <w:jc w:val="both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L-Prolin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788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440" w:firstLineChars="200"/>
              <w:jc w:val="both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L-Serin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449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440" w:firstLineChars="200"/>
              <w:jc w:val="both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L-Tyrosin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38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Carbohydrate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(dextrin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79.3 g (304 kca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Lipid (soybean oil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0.6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36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g (5 kca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Vitamin 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810 I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Vitamin D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64.0 I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Vitamin B-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0.24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Vitamin B-2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0.25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Vitamin B-6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0.33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Nicotinamid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2.7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Pantot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h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enic acid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.38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Folic acid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55 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μ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Vitamin B-12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0.88 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μ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Vitamin C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9.75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Vitamin K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11.3 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μ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Vitamin 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4.13 I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Bioti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48.8 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μ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Cholin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0.7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N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325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K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272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Cl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646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Mg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50.0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C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97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P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52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F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2.25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I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19.0 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μ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M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375 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μ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Cu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250 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μ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Zn</w:t>
            </w:r>
          </w:p>
        </w:tc>
        <w:tc>
          <w:tcPr>
            <w:tcW w:w="23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2.25 mg</w:t>
            </w:r>
          </w:p>
        </w:tc>
      </w:tr>
    </w:tbl>
    <w:p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Na, sodium; K, potassium; Cl, chlorine; Mg, magnesium; Ca, calcium; P, phosphorus; Fe, iron; I, iodine; Mn, manganese; Cu, copper; Zn, zinc.</w:t>
      </w:r>
    </w:p>
    <w:p>
      <w:pPr>
        <w:rPr>
          <w:rFonts w:ascii="Times New Roman" w:hAnsi="Times New Roman"/>
          <w:sz w:val="21"/>
          <w:szCs w:val="21"/>
        </w:rPr>
      </w:pPr>
    </w:p>
    <w:p>
      <w:pPr>
        <w:tabs>
          <w:tab w:val="left" w:pos="720"/>
        </w:tabs>
        <w:ind w:left="0" w:leftChars="0" w:firstLine="0" w:firstLineChars="0"/>
        <w:jc w:val="both"/>
        <w:rPr>
          <w:rFonts w:ascii="Times New Roman" w:hAnsi="Times New Roman"/>
          <w:sz w:val="22"/>
          <w:szCs w:val="22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doNotDisplayPageBoundaries w:val="1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0NDc5ZWU4ZmY5NmEyZDY3MTFjYjg4MjcxODdiMDAifQ=="/>
  </w:docVars>
  <w:rsids>
    <w:rsidRoot w:val="00000000"/>
    <w:rsid w:val="00840EE5"/>
    <w:rsid w:val="13580CDB"/>
    <w:rsid w:val="269030B3"/>
    <w:rsid w:val="35906305"/>
    <w:rsid w:val="40FD121C"/>
    <w:rsid w:val="47A70D1B"/>
    <w:rsid w:val="576A2583"/>
    <w:rsid w:val="58576FF6"/>
    <w:rsid w:val="7AAE4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  <w:rPr>
      <w:rFonts w:ascii="Times New Roman" w:hAnsi="Times New Roman" w:eastAsia="宋体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6</Words>
  <Characters>885</Characters>
  <Lines>0</Lines>
  <Paragraphs>0</Paragraphs>
  <TotalTime>12</TotalTime>
  <ScaleCrop>false</ScaleCrop>
  <LinksUpToDate>false</LinksUpToDate>
  <CharactersWithSpaces>98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0T00:00:00Z</dcterms:created>
  <dc:creator>Mi</dc:creator>
  <cp:lastModifiedBy>Bixia Liang</cp:lastModifiedBy>
  <dcterms:modified xsi:type="dcterms:W3CDTF">2023-12-01T09:38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E44FF3528494A739DE12CABAF013585_13</vt:lpwstr>
  </property>
</Properties>
</file>